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9"/>
        <w:gridCol w:w="1519"/>
        <w:gridCol w:w="2125"/>
        <w:gridCol w:w="1894"/>
        <w:gridCol w:w="1019"/>
      </w:tblGrid>
      <w:tr w:rsidR="00545690" w:rsidRPr="00AD5907" w14:paraId="16310897" w14:textId="77777777" w:rsidTr="00800E60">
        <w:trPr>
          <w:trHeight w:val="300"/>
        </w:trPr>
        <w:tc>
          <w:tcPr>
            <w:tcW w:w="9636" w:type="dxa"/>
            <w:gridSpan w:val="5"/>
            <w:shd w:val="clear" w:color="auto" w:fill="auto"/>
            <w:noWrap/>
            <w:vAlign w:val="center"/>
            <w:hideMark/>
          </w:tcPr>
          <w:p w14:paraId="5D7615D9" w14:textId="77777777" w:rsidR="00545690" w:rsidRPr="00AD5907" w:rsidRDefault="00545690" w:rsidP="00800E60">
            <w:pPr>
              <w:pStyle w:val="Caption"/>
              <w:keepNext/>
              <w:rPr>
                <w:color w:val="000000"/>
                <w:sz w:val="22"/>
                <w:szCs w:val="22"/>
              </w:rPr>
            </w:pPr>
            <w:bookmarkStart w:id="0" w:name="_Ref196304495"/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Table </w:t>
            </w:r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Table \* ARABIC </w:instrText>
            </w:r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>
              <w:rPr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4</w:t>
            </w:r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bookmarkEnd w:id="0"/>
            <w:r w:rsidRPr="00B21A4B">
              <w:rPr>
                <w:b/>
                <w:bCs/>
                <w:i w:val="0"/>
                <w:iCs w:val="0"/>
                <w:color w:val="auto"/>
                <w:sz w:val="24"/>
                <w:szCs w:val="24"/>
                <w:lang w:eastAsia=""/>
              </w:rPr>
              <w:t>:</w:t>
            </w:r>
            <w:r w:rsidRPr="00B21A4B">
              <w:rPr>
                <w:i w:val="0"/>
                <w:iCs w:val="0"/>
                <w:color w:val="auto"/>
                <w:sz w:val="24"/>
                <w:szCs w:val="24"/>
                <w:lang w:eastAsia=""/>
              </w:rPr>
              <w:t xml:space="preserve"> </w:t>
            </w:r>
            <w:r w:rsidRPr="009872DE">
              <w:rPr>
                <w:i w:val="0"/>
                <w:iCs w:val="0"/>
                <w:color w:val="auto"/>
                <w:sz w:val="24"/>
                <w:szCs w:val="24"/>
                <w:lang w:eastAsia=""/>
              </w:rPr>
              <w:t>Relationship between Sociodemographic, lifestyle and behavioral, biochemical measurements, health outcomes, and medical history factors and hypertension (n=5,676)</w:t>
            </w:r>
          </w:p>
        </w:tc>
      </w:tr>
      <w:tr w:rsidR="00545690" w:rsidRPr="009872DE" w14:paraId="4159127F" w14:textId="77777777" w:rsidTr="00800E60">
        <w:trPr>
          <w:trHeight w:val="60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72234BC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9872DE">
              <w:rPr>
                <w:b/>
                <w:bCs/>
                <w:color w:val="000000"/>
              </w:rPr>
              <w:t>Variable</w:t>
            </w: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F1E7FE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Total </w:t>
            </w:r>
            <w:r w:rsidRPr="009872DE">
              <w:rPr>
                <w:color w:val="000000"/>
                <w:sz w:val="22"/>
                <w:szCs w:val="22"/>
              </w:rPr>
              <w:t>weighted</w:t>
            </w:r>
            <w:r w:rsidRPr="00AD5907">
              <w:rPr>
                <w:color w:val="000000"/>
                <w:sz w:val="22"/>
                <w:szCs w:val="22"/>
              </w:rPr>
              <w:t xml:space="preserve"> </w:t>
            </w:r>
            <w:r w:rsidRPr="009872DE">
              <w:rPr>
                <w:color w:val="000000"/>
                <w:sz w:val="22"/>
                <w:szCs w:val="22"/>
              </w:rPr>
              <w:t>Frequency</w:t>
            </w:r>
            <w:r w:rsidRPr="00AD5907">
              <w:rPr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01DE2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No</w:t>
            </w:r>
            <w:r w:rsidRPr="009872DE">
              <w:rPr>
                <w:color w:val="000000"/>
                <w:sz w:val="22"/>
                <w:szCs w:val="22"/>
              </w:rPr>
              <w:t xml:space="preserve"> Hypertension % [95% CI]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5775B0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9872DE">
              <w:rPr>
                <w:color w:val="000000"/>
                <w:sz w:val="22"/>
                <w:szCs w:val="22"/>
              </w:rPr>
              <w:t>Hypertension % [95% CI]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EEC111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545690" w:rsidRPr="009872DE" w14:paraId="37277D2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277C5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2D8CB4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1FC125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E57F3A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2C723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181D251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0F83535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18-2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D1DDA0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474,93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D429CC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1.6[89.7,93.1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F85803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.4[6.9,10.3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F94BCD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1F3A1FA6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12420BF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30-4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20906D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744,2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F59576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7[80.7,84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17BD63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3[15.5,19.3]</w:t>
            </w:r>
          </w:p>
        </w:tc>
        <w:tc>
          <w:tcPr>
            <w:tcW w:w="1019" w:type="dxa"/>
            <w:vMerge/>
            <w:vAlign w:val="center"/>
            <w:hideMark/>
          </w:tcPr>
          <w:p w14:paraId="66D5480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1A242DE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3DCDFA0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45-5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B7BB91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14,36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477A70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1.6[68.2,74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D4EA56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8.4[25.3,31.8]</w:t>
            </w:r>
          </w:p>
        </w:tc>
        <w:tc>
          <w:tcPr>
            <w:tcW w:w="1019" w:type="dxa"/>
            <w:vMerge/>
            <w:vAlign w:val="center"/>
            <w:hideMark/>
          </w:tcPr>
          <w:p w14:paraId="3D2D65A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60404B5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8EBE7C9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60-6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D27D92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53,09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CC233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8.3[53.5,62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12EBA3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1.7[37.1,46.5]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8ABC20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796EF63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D97CBB6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Provinc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36EBCF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A53296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367B1E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C1FC25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62277389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E7A24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Kigali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14A180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03,28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289676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4[78.4,85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C512C4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6[14.3,21.6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511D0A7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45690" w:rsidRPr="009872DE" w14:paraId="532BDA0E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E8835B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South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A81C3B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195,73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F3DFE3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0.5[77.7,83.1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84EBA2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9.5[16.9,22.3]</w:t>
            </w:r>
          </w:p>
        </w:tc>
        <w:tc>
          <w:tcPr>
            <w:tcW w:w="1019" w:type="dxa"/>
            <w:vMerge/>
            <w:vAlign w:val="center"/>
            <w:hideMark/>
          </w:tcPr>
          <w:p w14:paraId="5F4773A1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3E1DB03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4591A8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Wes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95ADBB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250,42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DAD052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7[80.1,85.0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1AB903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3[15.0,19.9]</w:t>
            </w:r>
          </w:p>
        </w:tc>
        <w:tc>
          <w:tcPr>
            <w:tcW w:w="1019" w:type="dxa"/>
            <w:vMerge/>
            <w:vAlign w:val="center"/>
            <w:hideMark/>
          </w:tcPr>
          <w:p w14:paraId="0DC79EA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78EA8E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3FD7E5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rth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EE4224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45,82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103B56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1.8[78.6,84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6528EC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.2[15.4,21.4]</w:t>
            </w:r>
          </w:p>
        </w:tc>
        <w:tc>
          <w:tcPr>
            <w:tcW w:w="1019" w:type="dxa"/>
            <w:vMerge/>
            <w:vAlign w:val="center"/>
            <w:hideMark/>
          </w:tcPr>
          <w:p w14:paraId="383C2CC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5E6648C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6F1B0B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Eas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115CC7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291,37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C52364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8[85.7,90.0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8F9AA4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2[10.0,14.3]</w:t>
            </w:r>
          </w:p>
        </w:tc>
        <w:tc>
          <w:tcPr>
            <w:tcW w:w="1019" w:type="dxa"/>
            <w:vMerge/>
            <w:vAlign w:val="center"/>
            <w:hideMark/>
          </w:tcPr>
          <w:p w14:paraId="0D06F15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954A14C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50241B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2A02AB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593F73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87FC40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8914D71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49D4B452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EBCB1C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Urban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7FC2E7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002,72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08EDCD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0.5[77.5,83.2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3BB605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9.5[16.8,22.5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366B34C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545690" w:rsidRPr="009872DE" w14:paraId="1CD9D80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0169B9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Rural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E5A9AC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,483,90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4EFEE3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9[82.5,85.2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3920D6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1[14.8,17.5]</w:t>
            </w:r>
          </w:p>
        </w:tc>
        <w:tc>
          <w:tcPr>
            <w:tcW w:w="1019" w:type="dxa"/>
            <w:vMerge/>
            <w:vAlign w:val="center"/>
            <w:hideMark/>
          </w:tcPr>
          <w:p w14:paraId="0518A0B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48EE15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C417F0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7B3EEE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CE05A4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5F4FBA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2676B5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0CE08C2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867D1E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1EC31C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738,35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D3F901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.1[82.1,85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A879D8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5.9[14.1,17.9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5FB3B98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178</w:t>
            </w:r>
          </w:p>
        </w:tc>
      </w:tr>
      <w:tr w:rsidR="00545690" w:rsidRPr="009872DE" w14:paraId="1B0B381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D6DFC3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F72162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748,282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6C8FB9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5[80.9,83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7696BE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5[16.1,19.1]</w:t>
            </w:r>
          </w:p>
        </w:tc>
        <w:tc>
          <w:tcPr>
            <w:tcW w:w="1019" w:type="dxa"/>
            <w:vMerge/>
            <w:vAlign w:val="center"/>
            <w:hideMark/>
          </w:tcPr>
          <w:p w14:paraId="425D943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A9419E0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874138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81E63A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0E20BA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AE60DE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6AF9FD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1AD89097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EB1A29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FB7F47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611,89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F296E9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9.9[77.6,82.0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385558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0.1[18.0,22.4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D2EE37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45690" w:rsidRPr="009872DE" w14:paraId="4DD36A1D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12FB43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Primary School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E21872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863,63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74A057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.7[82.9,86.3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DBF4FC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5.3[13.7,17.1]</w:t>
            </w:r>
          </w:p>
        </w:tc>
        <w:tc>
          <w:tcPr>
            <w:tcW w:w="1019" w:type="dxa"/>
            <w:vMerge/>
            <w:vAlign w:val="center"/>
            <w:hideMark/>
          </w:tcPr>
          <w:p w14:paraId="6F63417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C1F13F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9ACC5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Secondary and High School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79E6F2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87,44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41B694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.9[81.6,87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AA2025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5.1[12.2,18.4]</w:t>
            </w:r>
          </w:p>
        </w:tc>
        <w:tc>
          <w:tcPr>
            <w:tcW w:w="1019" w:type="dxa"/>
            <w:vMerge/>
            <w:vAlign w:val="center"/>
            <w:hideMark/>
          </w:tcPr>
          <w:p w14:paraId="4441672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DF014A5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F4CD70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1E2C0A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306741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9A0FFC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080880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0145688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E54C11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ever married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47FEC8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725,00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AA14C0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0.6[88.3,92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8EEC51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.4[7.5,11.7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B0B082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27B24B26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EC72BF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Currently married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9EEED1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,246,29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E0B47E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1.2[79.5,82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1D3398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.8[17.2,20.5]</w:t>
            </w:r>
          </w:p>
        </w:tc>
        <w:tc>
          <w:tcPr>
            <w:tcW w:w="1019" w:type="dxa"/>
            <w:vMerge/>
            <w:vAlign w:val="center"/>
            <w:hideMark/>
          </w:tcPr>
          <w:p w14:paraId="6F51944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27AFF4C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DF9C53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Separated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210F6E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13,67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FDDB17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1.8[68.4,74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6ED4A0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8.2[25.1,31.6]</w:t>
            </w:r>
          </w:p>
        </w:tc>
        <w:tc>
          <w:tcPr>
            <w:tcW w:w="1019" w:type="dxa"/>
            <w:vMerge/>
            <w:vAlign w:val="center"/>
            <w:hideMark/>
          </w:tcPr>
          <w:p w14:paraId="183E437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64FF7FE2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44ED62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9872DE">
              <w:rPr>
                <w:color w:val="000000"/>
                <w:sz w:val="22"/>
                <w:szCs w:val="22"/>
              </w:rPr>
              <w:t>Employment</w:t>
            </w:r>
            <w:r w:rsidRPr="00AD5907">
              <w:rPr>
                <w:color w:val="000000"/>
                <w:sz w:val="22"/>
                <w:szCs w:val="22"/>
              </w:rPr>
              <w:t xml:space="preserve"> </w:t>
            </w:r>
            <w:r w:rsidRPr="009872DE">
              <w:rPr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F7B72A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DEA8FF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AA1D72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DC8375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167B1E75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8D9F04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Employed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BE45C5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,387,18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2B843F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4[81.0,83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213141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6[16.2,19.0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00F6C89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545690" w:rsidRPr="009872DE" w14:paraId="2B1300CD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C4C25C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Unemployed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05310C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099,45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DB6DE8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6.6[83.8,89.0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B83760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3.4[11.0,16.2]</w:t>
            </w:r>
          </w:p>
        </w:tc>
        <w:tc>
          <w:tcPr>
            <w:tcW w:w="1019" w:type="dxa"/>
            <w:vMerge/>
            <w:vAlign w:val="center"/>
            <w:hideMark/>
          </w:tcPr>
          <w:p w14:paraId="1D5398A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42A70C5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31287A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Current tobacco us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8EBAB1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40FC13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B741A5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0247B9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7FE0B7C0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D91BC2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AEAF2E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099,82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274D17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4[82.0,84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693DA4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6[15.4,18.0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212ABEA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530</w:t>
            </w:r>
          </w:p>
        </w:tc>
      </w:tr>
      <w:tr w:rsidR="00545690" w:rsidRPr="009872DE" w14:paraId="4D5005C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AF62B9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0F3675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86,80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4CF8D6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1[78.0,85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9718A3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9[14.4,22.0]</w:t>
            </w:r>
          </w:p>
        </w:tc>
        <w:tc>
          <w:tcPr>
            <w:tcW w:w="1019" w:type="dxa"/>
            <w:vMerge/>
            <w:vAlign w:val="center"/>
            <w:hideMark/>
          </w:tcPr>
          <w:p w14:paraId="13D0D38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439A199C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F9DF4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Ever consumed alcohol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9F6C38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AB75EF1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7C2220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DA08EF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0A958AB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9D55B3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91892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250,172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EA938A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7.3[84.7,89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CF000C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2.7[10.5,15.3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7E5B2B3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45690" w:rsidRPr="009872DE" w14:paraId="7C6B577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5F6544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60C3FE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,236,46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EFC2A0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1[80.6,83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AE62A4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9[16.5,19.4]</w:t>
            </w:r>
          </w:p>
        </w:tc>
        <w:tc>
          <w:tcPr>
            <w:tcW w:w="1019" w:type="dxa"/>
            <w:vMerge/>
            <w:vAlign w:val="center"/>
            <w:hideMark/>
          </w:tcPr>
          <w:p w14:paraId="2AF10C2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3528F09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D07EF7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9872DE">
              <w:rPr>
                <w:color w:val="000000"/>
                <w:sz w:val="22"/>
                <w:szCs w:val="22"/>
              </w:rPr>
              <w:t>Consumed alcohol</w:t>
            </w:r>
            <w:r w:rsidRPr="00AD5907">
              <w:rPr>
                <w:color w:val="000000"/>
                <w:sz w:val="22"/>
                <w:szCs w:val="22"/>
              </w:rPr>
              <w:t xml:space="preserve"> within the past </w:t>
            </w:r>
            <w:r w:rsidRPr="009872DE">
              <w:rPr>
                <w:color w:val="000000"/>
                <w:sz w:val="22"/>
                <w:szCs w:val="22"/>
              </w:rPr>
              <w:t>12</w:t>
            </w:r>
            <w:r w:rsidRPr="00AD5907">
              <w:rPr>
                <w:color w:val="000000"/>
                <w:sz w:val="22"/>
                <w:szCs w:val="22"/>
              </w:rPr>
              <w:t xml:space="preserve"> month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47968F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0BBA37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97A016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8941CF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7842B3B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EA208F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940176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361,85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ACF5C9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5.2[83.3,86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01F8B8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4.8[13.1,16.7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7537C9B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545690" w:rsidRPr="009872DE" w14:paraId="03A371C9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1F4865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lastRenderedPageBreak/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CD16C0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,124,78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92A0E8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1.8[80.0,83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D7C1D8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.2[16.5,20.0]</w:t>
            </w:r>
          </w:p>
        </w:tc>
        <w:tc>
          <w:tcPr>
            <w:tcW w:w="1019" w:type="dxa"/>
            <w:vMerge/>
            <w:vAlign w:val="center"/>
            <w:hideMark/>
          </w:tcPr>
          <w:p w14:paraId="5D8648C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334AA48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50DDE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Blood pressure measurement history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95E7F8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94F1AE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AC73CD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87533A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4FEAB20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197486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3C1847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855,78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202A18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6.2[84.5,87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9FC17B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3.8[12.3,15.5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372635C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5951B6C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9BD2F2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9C6DF3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630,85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D6EC23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0.1[78.2,81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D1D5B0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9.9[18.1,21.8]</w:t>
            </w:r>
          </w:p>
        </w:tc>
        <w:tc>
          <w:tcPr>
            <w:tcW w:w="1019" w:type="dxa"/>
            <w:vMerge/>
            <w:vAlign w:val="center"/>
            <w:hideMark/>
          </w:tcPr>
          <w:p w14:paraId="1A3AB58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0A7F3B7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EDD005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9872DE">
              <w:rPr>
                <w:color w:val="000000"/>
                <w:sz w:val="22"/>
                <w:szCs w:val="22"/>
              </w:rPr>
              <w:t>Cholesterol</w:t>
            </w:r>
            <w:r w:rsidRPr="00AD5907">
              <w:rPr>
                <w:color w:val="000000"/>
                <w:sz w:val="22"/>
                <w:szCs w:val="22"/>
              </w:rPr>
              <w:t xml:space="preserve"> measurement history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F63484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ED9700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6AB0C3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B006DB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582807C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E1805B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A9F0E2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357,37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2EEA02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8[82.5,85.0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7828B3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2[15.0,17.5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1623029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3A4840CF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2BED60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E258CA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29,25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190DE4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62.8[49.4,74.4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DABD87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7.2[25.6,50.6]</w:t>
            </w:r>
          </w:p>
        </w:tc>
        <w:tc>
          <w:tcPr>
            <w:tcW w:w="1019" w:type="dxa"/>
            <w:vMerge/>
            <w:vAlign w:val="center"/>
            <w:hideMark/>
          </w:tcPr>
          <w:p w14:paraId="749CB13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5E4AB249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0EB225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Active Transport (walking/Bicycle use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7910E9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2EA80E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9607B2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5627C6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3950760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2A68FE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AEC8F8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300,03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04A0D0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4[82.0,84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3E26BD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6[15.4,18.0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704F9D3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402</w:t>
            </w:r>
          </w:p>
        </w:tc>
      </w:tr>
      <w:tr w:rsidR="00545690" w:rsidRPr="009872DE" w14:paraId="3BDA5F0F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ECD5D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778EDB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6,60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54414F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0.6[73.1,86.4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FE61EC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9.4[13.6,26.9]</w:t>
            </w:r>
          </w:p>
        </w:tc>
        <w:tc>
          <w:tcPr>
            <w:tcW w:w="1019" w:type="dxa"/>
            <w:vMerge/>
            <w:vAlign w:val="center"/>
            <w:hideMark/>
          </w:tcPr>
          <w:p w14:paraId="1A369AB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D67381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37D909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Perceived importance of salt reduction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32128B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A245E0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038396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7FF6F8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53D3E21F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BE0536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Very importan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7EB758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096,50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F09567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2[79.1,84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446446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8[15.1,20.9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06BB205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253</w:t>
            </w:r>
          </w:p>
        </w:tc>
      </w:tr>
      <w:tr w:rsidR="00545690" w:rsidRPr="009872DE" w14:paraId="458A4E2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296B48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Somewhat importan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A985CC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,392,46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22C584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[81.4,84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A434A5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[15.5,18.6]</w:t>
            </w:r>
          </w:p>
        </w:tc>
        <w:tc>
          <w:tcPr>
            <w:tcW w:w="1019" w:type="dxa"/>
            <w:vMerge/>
            <w:vAlign w:val="center"/>
            <w:hideMark/>
          </w:tcPr>
          <w:p w14:paraId="7287245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3A5B4516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5E46C7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t at all importan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72192E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997,66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E0C9B6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5.3[82.4,87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4B38EB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4.7[12.2,17.6]</w:t>
            </w:r>
          </w:p>
        </w:tc>
        <w:tc>
          <w:tcPr>
            <w:tcW w:w="1019" w:type="dxa"/>
            <w:vMerge/>
            <w:vAlign w:val="center"/>
            <w:hideMark/>
          </w:tcPr>
          <w:p w14:paraId="6776244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34BD0B4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A762FC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Total </w:t>
            </w:r>
            <w:r w:rsidRPr="009872DE">
              <w:rPr>
                <w:color w:val="000000"/>
                <w:sz w:val="22"/>
                <w:szCs w:val="22"/>
              </w:rPr>
              <w:t>cholesterol</w:t>
            </w:r>
            <w:r w:rsidRPr="00AD5907">
              <w:rPr>
                <w:color w:val="000000"/>
                <w:sz w:val="22"/>
                <w:szCs w:val="22"/>
              </w:rPr>
              <w:t xml:space="preserve"> level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3142736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730F96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CDC42B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8F7C7E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5DC3229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366E0F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CD1175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375,22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C79DDA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4[82.2,84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A39BA4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6[15.3,17.8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33ABB81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545690" w:rsidRPr="009872DE" w14:paraId="7B5B7D95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2124CC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Borderline high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3182CE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9,68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180A0F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68.9[56.8,78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EAC234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1.1[21.2,43.2]</w:t>
            </w:r>
          </w:p>
        </w:tc>
        <w:tc>
          <w:tcPr>
            <w:tcW w:w="1019" w:type="dxa"/>
            <w:vMerge/>
            <w:vAlign w:val="center"/>
            <w:hideMark/>
          </w:tcPr>
          <w:p w14:paraId="2CD17AA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68D301E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FEDB54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D51A56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1,72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042B36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[64.3,92.1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9E8B07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[7.9,35.7]</w:t>
            </w:r>
          </w:p>
        </w:tc>
        <w:tc>
          <w:tcPr>
            <w:tcW w:w="1019" w:type="dxa"/>
            <w:vMerge/>
            <w:vAlign w:val="center"/>
            <w:hideMark/>
          </w:tcPr>
          <w:p w14:paraId="2EC5798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5ADA3B99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1FD1C6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Fruits consumption frequency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636EC8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41C42A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B368C3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6AECC2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654F61E7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12D311B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Non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DC1881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658,73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48EA56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4[80.2,84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F6D78C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6[15.5,19.8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15BF41E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521</w:t>
            </w:r>
          </w:p>
        </w:tc>
      </w:tr>
      <w:tr w:rsidR="00545690" w:rsidRPr="009872DE" w14:paraId="5FD0FE80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16BBCDA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1-3 day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D38BA2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,033,93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44B5F6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[82.3,85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A97294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[14.5,17.7]</w:t>
            </w:r>
          </w:p>
        </w:tc>
        <w:tc>
          <w:tcPr>
            <w:tcW w:w="1019" w:type="dxa"/>
            <w:vMerge/>
            <w:vAlign w:val="center"/>
            <w:hideMark/>
          </w:tcPr>
          <w:p w14:paraId="4417CAE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0F8D4779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FC05FDF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4-7 day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22AD30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52,13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FEE149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2.5[78.6,85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B990AB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.5[14.1,21.4]</w:t>
            </w:r>
          </w:p>
        </w:tc>
        <w:tc>
          <w:tcPr>
            <w:tcW w:w="1019" w:type="dxa"/>
            <w:vMerge/>
            <w:vAlign w:val="center"/>
            <w:hideMark/>
          </w:tcPr>
          <w:p w14:paraId="693E213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D6A192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9FBB68A" w14:textId="77777777" w:rsidR="00545690" w:rsidRPr="00AD5907" w:rsidRDefault="00545690" w:rsidP="00800E60">
            <w:pPr>
              <w:jc w:val="center"/>
              <w:rPr>
                <w:sz w:val="22"/>
                <w:szCs w:val="22"/>
              </w:rPr>
            </w:pPr>
            <w:r w:rsidRPr="00AD5907">
              <w:rPr>
                <w:sz w:val="22"/>
                <w:szCs w:val="22"/>
              </w:rPr>
              <w:t>Don't know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8968DD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1,83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2CC7CC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8.4[62.7,88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9DB819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1.6[11.3,37.3]</w:t>
            </w:r>
          </w:p>
        </w:tc>
        <w:tc>
          <w:tcPr>
            <w:tcW w:w="1019" w:type="dxa"/>
            <w:vMerge/>
            <w:vAlign w:val="center"/>
            <w:hideMark/>
          </w:tcPr>
          <w:p w14:paraId="0507202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E3DA4DC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A5450A6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Physical activity leve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FA6DBD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F4C209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68B331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535064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314B0D6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DEA5D1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Physical Inactiv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3014A8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50,582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3946EA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9.5[72.9,84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06638E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0.5[15.2,27.1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5CA1411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545690" w:rsidRPr="009872DE" w14:paraId="10BCF8CF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74D566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Physically activ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CF7585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236,05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8042B8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5[82.1,84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30625B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5[15.3,17.9]</w:t>
            </w:r>
          </w:p>
        </w:tc>
        <w:tc>
          <w:tcPr>
            <w:tcW w:w="1019" w:type="dxa"/>
            <w:vMerge/>
            <w:vAlign w:val="center"/>
            <w:hideMark/>
          </w:tcPr>
          <w:p w14:paraId="4DE2CC1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474F5F1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CA1DE3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Excessive drinking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8D7971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1CCFBE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FE92BA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3D8CCD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22516EC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B003EF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37D41E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096,39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7554A0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7[82.4,84.9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E04C61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3[15.1,17.6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1830C71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45690" w:rsidRPr="009872DE" w14:paraId="090D091A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913AA7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27ED5A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90,23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6D7DD7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7.5[72.4,81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256BCC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2.5[18.2,27.6]</w:t>
            </w:r>
          </w:p>
        </w:tc>
        <w:tc>
          <w:tcPr>
            <w:tcW w:w="1019" w:type="dxa"/>
            <w:vMerge/>
            <w:vAlign w:val="center"/>
            <w:hideMark/>
          </w:tcPr>
          <w:p w14:paraId="7494BC6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7E53ED62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422CEC9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663D28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E90794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788A841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0AB7FD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2A4F27F2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4C6D51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Underweigh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AE9C36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69,53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4F902A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6.9[82.9,90.1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FE6C2A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3.1[9.9,17.1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72C5D37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30CC80A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9BC37F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rmal Weight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4BC02C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3,910,57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BC281E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5.2[83.7,86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FFE41F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4.8[13.4,16.3]</w:t>
            </w:r>
          </w:p>
        </w:tc>
        <w:tc>
          <w:tcPr>
            <w:tcW w:w="1019" w:type="dxa"/>
            <w:vMerge/>
            <w:vAlign w:val="center"/>
            <w:hideMark/>
          </w:tcPr>
          <w:p w14:paraId="4834E89C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46E432FE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6FD07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Overweight/Obes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C9E657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006,52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3A74B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3.6[70.4,76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3F8886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6.4[23.4,29.6]</w:t>
            </w:r>
          </w:p>
        </w:tc>
        <w:tc>
          <w:tcPr>
            <w:tcW w:w="1019" w:type="dxa"/>
            <w:vMerge/>
            <w:vAlign w:val="center"/>
            <w:hideMark/>
          </w:tcPr>
          <w:p w14:paraId="209673C6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10F5625B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B851FB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Vegetable consumption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D1EFA2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86FDDB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698D79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093CB9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49D0E280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CAE70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30D79D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,299,33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709055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[81.1,84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01E2CA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7[15.2,18.9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00A4B56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306</w:t>
            </w:r>
          </w:p>
        </w:tc>
      </w:tr>
      <w:tr w:rsidR="00545690" w:rsidRPr="009872DE" w14:paraId="598BDA1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D8E226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0CB209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441,16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BAEF44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.6[82.1,86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1DE78C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5.4[13.2,17.9]</w:t>
            </w:r>
          </w:p>
        </w:tc>
        <w:tc>
          <w:tcPr>
            <w:tcW w:w="1019" w:type="dxa"/>
            <w:vMerge/>
            <w:vAlign w:val="center"/>
            <w:hideMark/>
          </w:tcPr>
          <w:p w14:paraId="5ECC2A9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53E921F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53ABDBB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Diabetic statu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98DA82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A794F6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AE86E8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1E4DC6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07656D8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1C87E1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n-diabetic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39AC44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276,90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369866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4.4[83.1,85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256F65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5.6[14.4,16.9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6D34386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6E52CFA5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927122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Diabetic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AF1558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09,732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76A648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6[48.0,63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79F2BA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4[36.2,52.0]</w:t>
            </w:r>
          </w:p>
        </w:tc>
        <w:tc>
          <w:tcPr>
            <w:tcW w:w="1019" w:type="dxa"/>
            <w:vMerge/>
            <w:vAlign w:val="center"/>
            <w:hideMark/>
          </w:tcPr>
          <w:p w14:paraId="705B016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07D0314E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9F4E25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lastRenderedPageBreak/>
              <w:t xml:space="preserve">High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29C88D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29,68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A395F9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0.1[60.3,78.3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615F1E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9.9[21.7,39.7]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2ED61D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1D165A6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90044E4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History of Strok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A5FCA9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7EB4AE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8A4A615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842F45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0151BF7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D96462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90E3D3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65,15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24FCC0A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6.1[51.9,90.3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A5359A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3.9[9.7,48.1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7AA4049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405</w:t>
            </w:r>
          </w:p>
        </w:tc>
      </w:tr>
      <w:tr w:rsidR="00545690" w:rsidRPr="009872DE" w14:paraId="21FD37C0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82A4C1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9B6A3E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421,48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EBA3F5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4[82.1,84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A1CBA7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6[15.4,17.9]</w:t>
            </w:r>
          </w:p>
        </w:tc>
        <w:tc>
          <w:tcPr>
            <w:tcW w:w="1019" w:type="dxa"/>
            <w:vMerge/>
            <w:vAlign w:val="center"/>
            <w:hideMark/>
          </w:tcPr>
          <w:p w14:paraId="4B29E9D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2E35CF6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A50754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History of heart attack or angina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BAFE4E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5EE6AE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687339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BD24F3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6EEA402C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1620412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843111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20,14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FF35E1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8.4[72.1,83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66CB3A8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1.6[16.4,27.9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1334E2B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545690" w:rsidRPr="009872DE" w14:paraId="166DE55D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BACD2F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025443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266,49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0B7A61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5[82.1,84.7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06B703C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5[15.3,17.9]</w:t>
            </w:r>
          </w:p>
        </w:tc>
        <w:tc>
          <w:tcPr>
            <w:tcW w:w="1019" w:type="dxa"/>
            <w:vMerge/>
            <w:vAlign w:val="center"/>
            <w:hideMark/>
          </w:tcPr>
          <w:p w14:paraId="24BD8A4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0D6EB76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04DD0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Recent </w:t>
            </w:r>
            <w:r w:rsidRPr="009872DE">
              <w:rPr>
                <w:color w:val="000000"/>
                <w:sz w:val="22"/>
                <w:szCs w:val="22"/>
              </w:rPr>
              <w:t>cholesterol</w:t>
            </w:r>
            <w:r w:rsidRPr="00AD5907">
              <w:rPr>
                <w:color w:val="000000"/>
                <w:sz w:val="22"/>
                <w:szCs w:val="22"/>
              </w:rPr>
              <w:t xml:space="preserve"> </w:t>
            </w:r>
            <w:r w:rsidRPr="009872DE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2A030E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68011B0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A3360A3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00F1392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58B539C4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B7E017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C0A39E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5,475,46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F5BEB2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3.3[82.0,84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457D170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6.7[15.5,18.0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80A92F9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0.601</w:t>
            </w:r>
          </w:p>
        </w:tc>
      </w:tr>
      <w:tr w:rsidR="00545690" w:rsidRPr="009872DE" w14:paraId="6469AEF1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B75EFD7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67EEA91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1,17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DF97FE3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76[36.6,94.6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7ABFEAF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24[5.4,63.4]</w:t>
            </w:r>
          </w:p>
        </w:tc>
        <w:tc>
          <w:tcPr>
            <w:tcW w:w="1019" w:type="dxa"/>
            <w:vMerge/>
            <w:vAlign w:val="center"/>
            <w:hideMark/>
          </w:tcPr>
          <w:p w14:paraId="0C56438A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  <w:tr w:rsidR="00545690" w:rsidRPr="009872DE" w14:paraId="02026573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5693B07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9872DE">
              <w:rPr>
                <w:color w:val="000000"/>
                <w:sz w:val="22"/>
                <w:szCs w:val="22"/>
              </w:rPr>
              <w:t>Engagement</w:t>
            </w:r>
            <w:r w:rsidRPr="00AD5907">
              <w:rPr>
                <w:color w:val="000000"/>
                <w:sz w:val="22"/>
                <w:szCs w:val="22"/>
              </w:rPr>
              <w:t xml:space="preserve"> in </w:t>
            </w:r>
            <w:r>
              <w:rPr>
                <w:color w:val="000000"/>
                <w:sz w:val="22"/>
                <w:szCs w:val="22"/>
              </w:rPr>
              <w:t>vigorous</w:t>
            </w:r>
            <w:r w:rsidRPr="00AD5907">
              <w:rPr>
                <w:color w:val="000000"/>
                <w:sz w:val="22"/>
                <w:szCs w:val="22"/>
              </w:rPr>
              <w:t xml:space="preserve"> </w:t>
            </w:r>
            <w:r w:rsidRPr="009872DE">
              <w:rPr>
                <w:color w:val="000000"/>
                <w:sz w:val="22"/>
                <w:szCs w:val="22"/>
              </w:rPr>
              <w:t>physical</w:t>
            </w:r>
            <w:r w:rsidRPr="00AD5907">
              <w:rPr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10A4F76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3974C7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E5E4388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151965F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690" w:rsidRPr="009872DE" w14:paraId="3D24F298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FAA354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A5889FD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,299,09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1B2696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9.4[86.9,91.5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483757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0.6[8.5,13.1]</w:t>
            </w:r>
          </w:p>
        </w:tc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023EC555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545690" w:rsidRPr="009872DE" w14:paraId="29BB81FD" w14:textId="77777777" w:rsidTr="00800E60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D7B8B36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79866DE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4,187,54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CAF1AB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81.4[79.8,82.8]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4A147BB" w14:textId="77777777" w:rsidR="00545690" w:rsidRPr="00AD5907" w:rsidRDefault="00545690" w:rsidP="00800E60">
            <w:pPr>
              <w:jc w:val="center"/>
              <w:rPr>
                <w:color w:val="000000"/>
                <w:sz w:val="22"/>
                <w:szCs w:val="22"/>
              </w:rPr>
            </w:pPr>
            <w:r w:rsidRPr="00AD5907">
              <w:rPr>
                <w:color w:val="000000"/>
                <w:sz w:val="22"/>
                <w:szCs w:val="22"/>
              </w:rPr>
              <w:t>18.6[17.2,20.2]</w:t>
            </w:r>
          </w:p>
        </w:tc>
        <w:tc>
          <w:tcPr>
            <w:tcW w:w="1019" w:type="dxa"/>
            <w:vMerge/>
            <w:vAlign w:val="center"/>
            <w:hideMark/>
          </w:tcPr>
          <w:p w14:paraId="6A49BBEE" w14:textId="77777777" w:rsidR="00545690" w:rsidRPr="00AD5907" w:rsidRDefault="00545690" w:rsidP="00800E60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2AAB1D3D" w14:textId="77777777" w:rsidR="0082319C" w:rsidRPr="00545690" w:rsidRDefault="0082319C" w:rsidP="00545690"/>
    <w:sectPr w:rsidR="0082319C" w:rsidRPr="00545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E3"/>
    <w:rsid w:val="00137BCE"/>
    <w:rsid w:val="00281281"/>
    <w:rsid w:val="00441EE3"/>
    <w:rsid w:val="00545690"/>
    <w:rsid w:val="00765668"/>
    <w:rsid w:val="0082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70E64"/>
  <w15:chartTrackingRefBased/>
  <w15:docId w15:val="{5D94CEFA-A3AA-41DD-BD80-957E26A2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1EE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haija Absolomon</dc:creator>
  <cp:keywords/>
  <dc:description/>
  <cp:lastModifiedBy>Gashaija Absolomon</cp:lastModifiedBy>
  <cp:revision>3</cp:revision>
  <dcterms:created xsi:type="dcterms:W3CDTF">2025-06-09T13:10:00Z</dcterms:created>
  <dcterms:modified xsi:type="dcterms:W3CDTF">2025-06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4cc304b98a4f0ddc132556dcd0f89266d5a6a406ec7b85aba97661c8b710e</vt:lpwstr>
  </property>
</Properties>
</file>